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"/>
        <w:gridCol w:w="1926"/>
        <w:gridCol w:w="2354"/>
        <w:gridCol w:w="257"/>
        <w:gridCol w:w="571"/>
        <w:gridCol w:w="633"/>
        <w:gridCol w:w="1323"/>
        <w:gridCol w:w="257"/>
        <w:gridCol w:w="571"/>
        <w:gridCol w:w="633"/>
        <w:gridCol w:w="1386"/>
        <w:gridCol w:w="257"/>
        <w:gridCol w:w="571"/>
        <w:gridCol w:w="633"/>
        <w:gridCol w:w="1323"/>
      </w:tblGrid>
      <w:tr w:rsidR="00A3044D" w:rsidRPr="00F40A16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E7729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dditional file</w:t>
            </w:r>
            <w:r w:rsidR="00A3044D" w:rsidRPr="00B96F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8. </w:t>
            </w:r>
            <w:r w:rsidR="00EC06F7" w:rsidRPr="00B96F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</w:t>
            </w:r>
            <w:r w:rsidR="00EC06F7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festyle risk </w:t>
            </w:r>
            <w:r w:rsidR="00663022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ehaviours </w:t>
            </w:r>
            <w:r w:rsidR="00EC06F7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HUNT2</w:t>
            </w:r>
            <w:r w:rsidR="00663022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1995-97</w:t>
            </w:r>
            <w:r w:rsidR="00EC06F7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and </w:t>
            </w:r>
            <w:r w:rsidR="00663022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dds ratios (</w:t>
            </w:r>
            <w:r w:rsidR="00EC06F7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R</w:t>
            </w:r>
            <w:r w:rsidR="00663022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  <w:r w:rsidR="00EC06F7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for competing outcomes (HUNT3)</w:t>
            </w:r>
            <w:r w:rsidR="00663022"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="00663022" w:rsidRPr="00B96FB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</w:t>
            </w:r>
            <w:r w:rsidR="00663022" w:rsidRPr="00B96F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ltinomial logistic regression analyses.*</w:t>
            </w: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Good life satisfactio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oor life satisfa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n-participation in HUNT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ortality during follow-up</w:t>
            </w:r>
          </w:p>
        </w:tc>
      </w:tr>
      <w:tr w:rsidR="0066737D" w:rsidRPr="00B96FB3" w:rsidTr="003336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08482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08482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08482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6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2.00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2.00-2.95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8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3-1.68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it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7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≥ 8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7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3-1.60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≤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0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76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7-2.00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oci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ldom,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7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9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7-1.63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3022" w:rsidRPr="00B96FB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-9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6 or ≥ 1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3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1-1.61)</w:t>
            </w:r>
          </w:p>
        </w:tc>
      </w:tr>
      <w:tr w:rsidR="0066737D" w:rsidRPr="00B96FB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44D" w:rsidRPr="00B96FB3" w:rsidRDefault="00A3044D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</w:tr>
      <w:tr w:rsidR="00B96FB3" w:rsidRPr="00F40A16" w:rsidTr="00333663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E7729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*</w:t>
            </w:r>
            <w:r w:rsidR="00A3044D"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djusted for age, </w:t>
            </w:r>
            <w:r w:rsidR="00663022"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sex, </w:t>
            </w:r>
            <w:r w:rsidR="00A3044D"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ducation, marital status and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63022" w:rsidRPr="00F40A16" w:rsidTr="00333663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 varies from 4807 to 6701 due to different amount of missing on the lifestyle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044D" w:rsidRPr="00F40A16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44D" w:rsidRPr="00B96FB3" w:rsidRDefault="00A3044D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bbreviations used in the table: CAGE = screening questionnaire for </w:t>
            </w:r>
            <w:r w:rsidR="00F40A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isky</w:t>
            </w:r>
            <w:r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lcohol </w:t>
            </w:r>
            <w:r w:rsidR="00667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nsumption</w:t>
            </w:r>
            <w:r w:rsidRPr="00B96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CI = Confidence interval, HUNT = the Nord-Trøndelag Health Study, OR = Odds Ratio</w:t>
            </w:r>
          </w:p>
        </w:tc>
      </w:tr>
    </w:tbl>
    <w:p w:rsidR="00727954" w:rsidRPr="00B96FB3" w:rsidRDefault="00727954">
      <w:pPr>
        <w:rPr>
          <w:sz w:val="22"/>
          <w:szCs w:val="22"/>
          <w:lang w:val="en-GB"/>
        </w:rPr>
      </w:pPr>
    </w:p>
    <w:sectPr w:rsidR="00727954" w:rsidRPr="00B96FB3" w:rsidSect="00A3044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4D"/>
    <w:rsid w:val="0002641E"/>
    <w:rsid w:val="0004154E"/>
    <w:rsid w:val="000463FE"/>
    <w:rsid w:val="0008482F"/>
    <w:rsid w:val="00092FBB"/>
    <w:rsid w:val="00093BF6"/>
    <w:rsid w:val="000A2217"/>
    <w:rsid w:val="000B01F0"/>
    <w:rsid w:val="000B5B5C"/>
    <w:rsid w:val="000D1485"/>
    <w:rsid w:val="000D675B"/>
    <w:rsid w:val="000E2FD9"/>
    <w:rsid w:val="000F5283"/>
    <w:rsid w:val="001004AA"/>
    <w:rsid w:val="001051FD"/>
    <w:rsid w:val="00120CD2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14D66"/>
    <w:rsid w:val="00461C1F"/>
    <w:rsid w:val="004B542B"/>
    <w:rsid w:val="004C74EB"/>
    <w:rsid w:val="004D618D"/>
    <w:rsid w:val="0050673F"/>
    <w:rsid w:val="00530857"/>
    <w:rsid w:val="00564CF5"/>
    <w:rsid w:val="005764C3"/>
    <w:rsid w:val="00590AF8"/>
    <w:rsid w:val="0059719B"/>
    <w:rsid w:val="005A083D"/>
    <w:rsid w:val="005A32A6"/>
    <w:rsid w:val="005D445A"/>
    <w:rsid w:val="005E55EE"/>
    <w:rsid w:val="005F329C"/>
    <w:rsid w:val="005F480E"/>
    <w:rsid w:val="0061476D"/>
    <w:rsid w:val="006326DD"/>
    <w:rsid w:val="00634944"/>
    <w:rsid w:val="00663022"/>
    <w:rsid w:val="0066737D"/>
    <w:rsid w:val="00681027"/>
    <w:rsid w:val="0069354A"/>
    <w:rsid w:val="006A0A16"/>
    <w:rsid w:val="006B0BF2"/>
    <w:rsid w:val="006B0C97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7342E"/>
    <w:rsid w:val="007C0905"/>
    <w:rsid w:val="007E65EB"/>
    <w:rsid w:val="00821249"/>
    <w:rsid w:val="00846B5E"/>
    <w:rsid w:val="00855CC0"/>
    <w:rsid w:val="00882A57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07A"/>
    <w:rsid w:val="00933ED5"/>
    <w:rsid w:val="00964C09"/>
    <w:rsid w:val="00965F1E"/>
    <w:rsid w:val="00A129BA"/>
    <w:rsid w:val="00A13FB1"/>
    <w:rsid w:val="00A2440A"/>
    <w:rsid w:val="00A25C5A"/>
    <w:rsid w:val="00A3044D"/>
    <w:rsid w:val="00A32A1E"/>
    <w:rsid w:val="00A44AB9"/>
    <w:rsid w:val="00A61468"/>
    <w:rsid w:val="00A913E2"/>
    <w:rsid w:val="00A92787"/>
    <w:rsid w:val="00AA4862"/>
    <w:rsid w:val="00AB181F"/>
    <w:rsid w:val="00AB4874"/>
    <w:rsid w:val="00AF7E22"/>
    <w:rsid w:val="00B30027"/>
    <w:rsid w:val="00B6416C"/>
    <w:rsid w:val="00B73E0C"/>
    <w:rsid w:val="00B96FB3"/>
    <w:rsid w:val="00BA4C91"/>
    <w:rsid w:val="00BB1584"/>
    <w:rsid w:val="00BB4DA2"/>
    <w:rsid w:val="00BD6A7D"/>
    <w:rsid w:val="00C026D7"/>
    <w:rsid w:val="00C02A11"/>
    <w:rsid w:val="00C32DE2"/>
    <w:rsid w:val="00C435D6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77295"/>
    <w:rsid w:val="00E820D0"/>
    <w:rsid w:val="00E87B0A"/>
    <w:rsid w:val="00EA0524"/>
    <w:rsid w:val="00EB60A6"/>
    <w:rsid w:val="00EB6110"/>
    <w:rsid w:val="00EC06F7"/>
    <w:rsid w:val="00EC1B3D"/>
    <w:rsid w:val="00ED5FB2"/>
    <w:rsid w:val="00EE2222"/>
    <w:rsid w:val="00EE26BB"/>
    <w:rsid w:val="00F01769"/>
    <w:rsid w:val="00F05EC4"/>
    <w:rsid w:val="00F12A77"/>
    <w:rsid w:val="00F40A16"/>
    <w:rsid w:val="00F629D2"/>
    <w:rsid w:val="00F751D2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17ED63"/>
  <w15:chartTrackingRefBased/>
  <w15:docId w15:val="{CD335C11-0227-CD4F-BCF4-70ED3DB5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4D"/>
    <w:pPr>
      <w:spacing w:before="200" w:after="200" w:line="276" w:lineRule="auto"/>
    </w:pPr>
    <w:rPr>
      <w:rFonts w:eastAsiaTheme="minorEastAsia"/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8482F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8482F"/>
    <w:rPr>
      <w:rFonts w:ascii="Times New Roman" w:eastAsiaTheme="minorEastAsia" w:hAnsi="Times New Roman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5</cp:revision>
  <dcterms:created xsi:type="dcterms:W3CDTF">2020-05-11T18:48:00Z</dcterms:created>
  <dcterms:modified xsi:type="dcterms:W3CDTF">2020-05-22T10:03:00Z</dcterms:modified>
</cp:coreProperties>
</file>